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3A7567" w14:textId="484EFB3A" w:rsidR="002E3966" w:rsidRPr="001A5FE9" w:rsidRDefault="002E3966" w:rsidP="002E39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FE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75B13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1A5FE9">
        <w:rPr>
          <w:rFonts w:ascii="Times New Roman" w:hAnsi="Times New Roman" w:cs="Times New Roman"/>
          <w:b/>
          <w:bCs/>
          <w:sz w:val="24"/>
          <w:szCs w:val="24"/>
        </w:rPr>
        <w:t>. Sequences of qPCR primers used in this study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1276"/>
        <w:gridCol w:w="4394"/>
      </w:tblGrid>
      <w:tr w:rsidR="002E3966" w:rsidRPr="00214D7D" w14:paraId="09078DA5" w14:textId="77777777" w:rsidTr="0092758C"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B6DF89" w14:textId="27FCB38F" w:rsidR="002E3966" w:rsidRPr="00214D7D" w:rsidRDefault="00597AD6" w:rsidP="001B134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Primers</w:t>
            </w:r>
          </w:p>
        </w:tc>
        <w:tc>
          <w:tcPr>
            <w:tcW w:w="56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AA72EC" w14:textId="544C9956" w:rsidR="002E3966" w:rsidRPr="00214D7D" w:rsidRDefault="00597AD6" w:rsidP="001B13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            </w:t>
            </w:r>
            <w:r w:rsidR="002E3966" w:rsidRPr="00214D7D">
              <w:rPr>
                <w:rFonts w:ascii="Times New Roman" w:hAnsi="Times New Roman" w:cs="Times New Roman"/>
                <w:b/>
                <w:bCs/>
                <w:szCs w:val="21"/>
              </w:rPr>
              <w:t>Sequences (5’-3’)</w:t>
            </w:r>
          </w:p>
        </w:tc>
      </w:tr>
      <w:tr w:rsidR="00AB3C16" w:rsidRPr="00214D7D" w14:paraId="56E3E0F9" w14:textId="77777777" w:rsidTr="0092758C">
        <w:tc>
          <w:tcPr>
            <w:tcW w:w="241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A10FD32" w14:textId="3BCF175E" w:rsidR="00AB3C16" w:rsidRPr="00AB3C16" w:rsidRDefault="007033DB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33DB">
              <w:rPr>
                <w:rFonts w:ascii="Times New Roman" w:hAnsi="Times New Roman" w:cs="Times New Roman" w:hint="eastAsia"/>
                <w:szCs w:val="21"/>
              </w:rPr>
              <w:t>Faecalibaculum rodentium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68CE2A60" w14:textId="142BE00E" w:rsidR="00AB3C16" w:rsidRPr="00214D7D" w:rsidRDefault="00AB3C1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94" w:type="dxa"/>
            <w:tcBorders>
              <w:top w:val="single" w:sz="8" w:space="0" w:color="auto"/>
              <w:bottom w:val="nil"/>
            </w:tcBorders>
            <w:vAlign w:val="center"/>
          </w:tcPr>
          <w:p w14:paraId="483C9318" w14:textId="3A86D816" w:rsidR="00AB3C16" w:rsidRPr="00214D7D" w:rsidRDefault="007033DB" w:rsidP="001B134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033DB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CCGGGAATACGCTCTGGAAA</w:t>
            </w:r>
          </w:p>
        </w:tc>
      </w:tr>
      <w:tr w:rsidR="00AB3C16" w:rsidRPr="00214D7D" w14:paraId="04155342" w14:textId="77777777" w:rsidTr="0092758C"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1607DBAD" w14:textId="77777777" w:rsidR="00AB3C16" w:rsidRPr="00AB3C16" w:rsidRDefault="00AB3C1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8341AE" w14:textId="2B377922" w:rsidR="00AB3C16" w:rsidRPr="00214D7D" w:rsidRDefault="00AB3C1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347B9524" w14:textId="2EBB7993" w:rsidR="00AB3C16" w:rsidRPr="00214D7D" w:rsidRDefault="007033DB" w:rsidP="001B134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033DB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GCCAACCAACTAATGCACCG</w:t>
            </w:r>
          </w:p>
        </w:tc>
      </w:tr>
      <w:tr w:rsidR="00AB3C16" w:rsidRPr="00214D7D" w14:paraId="36BD8DD9" w14:textId="77777777" w:rsidTr="0092758C">
        <w:tc>
          <w:tcPr>
            <w:tcW w:w="2410" w:type="dxa"/>
            <w:vMerge w:val="restart"/>
            <w:tcBorders>
              <w:top w:val="nil"/>
              <w:bottom w:val="nil"/>
            </w:tcBorders>
            <w:vAlign w:val="center"/>
          </w:tcPr>
          <w:p w14:paraId="1393434C" w14:textId="3BBE6309" w:rsidR="00AB3C16" w:rsidRPr="00AB3C16" w:rsidRDefault="0092758C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minococcus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pp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8986F7" w14:textId="723F2CC9" w:rsidR="00AB3C16" w:rsidRPr="00214D7D" w:rsidRDefault="00AB3C1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1E0B68BB" w14:textId="411D8287" w:rsidR="00AB3C16" w:rsidRPr="00214D7D" w:rsidRDefault="006048F5" w:rsidP="001B134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GGCGGYTRCTGGGCTTT</w:t>
            </w:r>
          </w:p>
        </w:tc>
      </w:tr>
      <w:tr w:rsidR="00AB3C16" w:rsidRPr="00214D7D" w14:paraId="0FBEC295" w14:textId="77777777" w:rsidTr="0092758C"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17AD1973" w14:textId="77777777" w:rsidR="00AB3C16" w:rsidRPr="00AB3C16" w:rsidRDefault="00AB3C1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B61BC7" w14:textId="0A2ECA59" w:rsidR="00AB3C16" w:rsidRPr="00214D7D" w:rsidRDefault="00AB3C1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73549AAD" w14:textId="79B67EE5" w:rsidR="00AB3C16" w:rsidRPr="00214D7D" w:rsidRDefault="006048F5" w:rsidP="001B134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CCAGGTGGATWACTTATTGTGTTAA</w:t>
            </w:r>
          </w:p>
        </w:tc>
      </w:tr>
      <w:tr w:rsidR="00AB3C16" w:rsidRPr="00214D7D" w14:paraId="5D17DE43" w14:textId="77777777" w:rsidTr="0092758C">
        <w:tc>
          <w:tcPr>
            <w:tcW w:w="2410" w:type="dxa"/>
            <w:vMerge w:val="restart"/>
            <w:tcBorders>
              <w:top w:val="nil"/>
              <w:bottom w:val="nil"/>
            </w:tcBorders>
            <w:vAlign w:val="center"/>
          </w:tcPr>
          <w:p w14:paraId="59F80C10" w14:textId="57AA8B4A" w:rsidR="00AB3C16" w:rsidRPr="00AB3C16" w:rsidRDefault="006048F5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8F5">
              <w:rPr>
                <w:rFonts w:ascii="Times New Roman" w:hAnsi="Times New Roman" w:cs="Times New Roman" w:hint="eastAsia"/>
                <w:szCs w:val="21"/>
              </w:rPr>
              <w:t xml:space="preserve">Faecalibacterium prausnitzii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F3A253" w14:textId="7CA60198" w:rsidR="00AB3C16" w:rsidRPr="00214D7D" w:rsidRDefault="00AB3C1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6CA6FBD4" w14:textId="0335708C" w:rsidR="00AB3C16" w:rsidRPr="00214D7D" w:rsidRDefault="006048F5" w:rsidP="001B134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GATGGCCTCGCGATTAG</w:t>
            </w:r>
          </w:p>
        </w:tc>
      </w:tr>
      <w:tr w:rsidR="00AB3C16" w:rsidRPr="00214D7D" w14:paraId="0DE37241" w14:textId="77777777" w:rsidTr="0092758C"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176DA59E" w14:textId="77777777" w:rsidR="00AB3C16" w:rsidRPr="00AB3C16" w:rsidRDefault="00AB3C1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775445" w14:textId="40156643" w:rsidR="00AB3C16" w:rsidRPr="00214D7D" w:rsidRDefault="00AB3C1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50E8CBE8" w14:textId="5A4AB565" w:rsidR="00AB3C16" w:rsidRPr="00214D7D" w:rsidRDefault="006048F5" w:rsidP="001B134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CCGAAGCCTTCTTCCTCC</w:t>
            </w:r>
          </w:p>
        </w:tc>
      </w:tr>
      <w:tr w:rsidR="00AB3C16" w:rsidRPr="00214D7D" w14:paraId="5F049161" w14:textId="77777777" w:rsidTr="0092758C">
        <w:tc>
          <w:tcPr>
            <w:tcW w:w="2410" w:type="dxa"/>
            <w:vMerge w:val="restart"/>
            <w:tcBorders>
              <w:top w:val="nil"/>
              <w:bottom w:val="nil"/>
            </w:tcBorders>
            <w:vAlign w:val="center"/>
          </w:tcPr>
          <w:p w14:paraId="0F564B2B" w14:textId="7A83931A" w:rsidR="00AB3C16" w:rsidRPr="00AB3C16" w:rsidRDefault="00AB3C1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S rR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8E734E" w14:textId="079817B0" w:rsidR="00AB3C16" w:rsidRPr="00214D7D" w:rsidRDefault="00AB3C1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7FEA6A7F" w14:textId="281D86B4" w:rsidR="00AB3C16" w:rsidRPr="008D22BE" w:rsidRDefault="008D22BE" w:rsidP="008D22BE">
            <w:pPr>
              <w:pStyle w:val="Defaul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ACTCCTACGGGAGGCAGCAGT</w:t>
            </w:r>
          </w:p>
        </w:tc>
      </w:tr>
      <w:tr w:rsidR="00AB3C16" w:rsidRPr="00214D7D" w14:paraId="43903B89" w14:textId="77777777" w:rsidTr="0092758C"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3C75EBC5" w14:textId="77777777" w:rsidR="00AB3C16" w:rsidRPr="00AB3C16" w:rsidRDefault="00AB3C1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E2B5A5" w14:textId="1000FF72" w:rsidR="00AB3C16" w:rsidRPr="00214D7D" w:rsidRDefault="00AB3C1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1E5F280D" w14:textId="7F7195A8" w:rsidR="00AB3C16" w:rsidRPr="008D22BE" w:rsidRDefault="008D22BE" w:rsidP="008D22BE">
            <w:pPr>
              <w:pStyle w:val="Defaul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ATTACCGCGGCTGCTGGC </w:t>
            </w:r>
          </w:p>
        </w:tc>
      </w:tr>
      <w:tr w:rsidR="002E3966" w:rsidRPr="00214D7D" w14:paraId="7251AB8F" w14:textId="77777777" w:rsidTr="0092758C">
        <w:tc>
          <w:tcPr>
            <w:tcW w:w="2410" w:type="dxa"/>
            <w:vMerge w:val="restart"/>
            <w:tcBorders>
              <w:top w:val="nil"/>
            </w:tcBorders>
            <w:vAlign w:val="center"/>
          </w:tcPr>
          <w:p w14:paraId="01D1B87B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4D7D">
              <w:rPr>
                <w:rFonts w:ascii="Times New Roman" w:hAnsi="Times New Roman" w:cs="Times New Roman"/>
                <w:i/>
                <w:iCs/>
                <w:szCs w:val="21"/>
              </w:rPr>
              <w:t>GPR4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59EE960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94" w:type="dxa"/>
            <w:tcBorders>
              <w:top w:val="nil"/>
            </w:tcBorders>
            <w:vAlign w:val="center"/>
          </w:tcPr>
          <w:p w14:paraId="1C6BE58A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TCTTTCTTGGCAATTACTGGC</w:t>
            </w:r>
          </w:p>
        </w:tc>
      </w:tr>
      <w:tr w:rsidR="002E3966" w:rsidRPr="00214D7D" w14:paraId="15E853D4" w14:textId="77777777" w:rsidTr="0092758C">
        <w:tc>
          <w:tcPr>
            <w:tcW w:w="2410" w:type="dxa"/>
            <w:vMerge/>
            <w:vAlign w:val="center"/>
          </w:tcPr>
          <w:p w14:paraId="422F7147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1199306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94" w:type="dxa"/>
            <w:vAlign w:val="center"/>
          </w:tcPr>
          <w:p w14:paraId="3D2A2C0A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GAAATGGTCAGGTTTAGCAA</w:t>
            </w:r>
          </w:p>
        </w:tc>
      </w:tr>
      <w:tr w:rsidR="002E3966" w:rsidRPr="00214D7D" w14:paraId="2F33435E" w14:textId="77777777" w:rsidTr="0092758C">
        <w:tc>
          <w:tcPr>
            <w:tcW w:w="2410" w:type="dxa"/>
            <w:vMerge w:val="restart"/>
            <w:vAlign w:val="center"/>
          </w:tcPr>
          <w:p w14:paraId="0CE4977A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4D7D">
              <w:rPr>
                <w:rFonts w:ascii="Times New Roman" w:hAnsi="Times New Roman" w:cs="Times New Roman"/>
                <w:i/>
                <w:iCs/>
                <w:szCs w:val="21"/>
              </w:rPr>
              <w:t>GPR43</w:t>
            </w:r>
          </w:p>
        </w:tc>
        <w:tc>
          <w:tcPr>
            <w:tcW w:w="1276" w:type="dxa"/>
            <w:vAlign w:val="center"/>
          </w:tcPr>
          <w:p w14:paraId="3893E449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94" w:type="dxa"/>
            <w:vAlign w:val="center"/>
          </w:tcPr>
          <w:p w14:paraId="1CA98A81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TGATCCTCACGGCCTACAT</w:t>
            </w:r>
          </w:p>
        </w:tc>
      </w:tr>
      <w:tr w:rsidR="002E3966" w:rsidRPr="00214D7D" w14:paraId="035BDDF9" w14:textId="77777777" w:rsidTr="0092758C">
        <w:tc>
          <w:tcPr>
            <w:tcW w:w="2410" w:type="dxa"/>
            <w:vMerge/>
            <w:vAlign w:val="center"/>
          </w:tcPr>
          <w:p w14:paraId="5CAC3215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50A2DAA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94" w:type="dxa"/>
            <w:vAlign w:val="center"/>
          </w:tcPr>
          <w:p w14:paraId="0286AB07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AGGGTCAGATTAAGCAGGAG</w:t>
            </w:r>
          </w:p>
        </w:tc>
      </w:tr>
      <w:tr w:rsidR="002E3966" w:rsidRPr="00214D7D" w14:paraId="0411789B" w14:textId="77777777" w:rsidTr="0092758C">
        <w:tc>
          <w:tcPr>
            <w:tcW w:w="2410" w:type="dxa"/>
            <w:vMerge w:val="restart"/>
            <w:vAlign w:val="center"/>
          </w:tcPr>
          <w:p w14:paraId="765F564C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4D7D">
              <w:rPr>
                <w:rFonts w:ascii="Times New Roman" w:hAnsi="Times New Roman" w:cs="Times New Roman"/>
                <w:i/>
                <w:iCs/>
                <w:szCs w:val="21"/>
              </w:rPr>
              <w:t>GPR109a</w:t>
            </w:r>
          </w:p>
        </w:tc>
        <w:tc>
          <w:tcPr>
            <w:tcW w:w="1276" w:type="dxa"/>
            <w:vAlign w:val="center"/>
          </w:tcPr>
          <w:p w14:paraId="427EA553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94" w:type="dxa"/>
            <w:vAlign w:val="center"/>
          </w:tcPr>
          <w:p w14:paraId="0F99384C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GGCTATGAACCGACAGGG</w:t>
            </w:r>
          </w:p>
        </w:tc>
      </w:tr>
      <w:tr w:rsidR="002E3966" w:rsidRPr="00214D7D" w14:paraId="3DCCB199" w14:textId="77777777" w:rsidTr="0092758C">
        <w:tc>
          <w:tcPr>
            <w:tcW w:w="2410" w:type="dxa"/>
            <w:vMerge/>
            <w:vAlign w:val="center"/>
          </w:tcPr>
          <w:p w14:paraId="2D4C803E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AE08B42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94" w:type="dxa"/>
            <w:vAlign w:val="center"/>
          </w:tcPr>
          <w:p w14:paraId="434B60C8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TCGCCATTTTTGGTCATCA</w:t>
            </w:r>
          </w:p>
        </w:tc>
      </w:tr>
      <w:tr w:rsidR="002E3966" w:rsidRPr="00214D7D" w14:paraId="181BE8E7" w14:textId="77777777" w:rsidTr="0092758C">
        <w:tc>
          <w:tcPr>
            <w:tcW w:w="2410" w:type="dxa"/>
            <w:vMerge w:val="restart"/>
            <w:vAlign w:val="center"/>
          </w:tcPr>
          <w:p w14:paraId="70C6055C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4D7D">
              <w:rPr>
                <w:rFonts w:ascii="Times New Roman" w:hAnsi="Times New Roman" w:cs="Times New Roman"/>
                <w:i/>
                <w:iCs/>
                <w:szCs w:val="21"/>
              </w:rPr>
              <w:t>HDAC1</w:t>
            </w:r>
          </w:p>
        </w:tc>
        <w:tc>
          <w:tcPr>
            <w:tcW w:w="1276" w:type="dxa"/>
            <w:vAlign w:val="center"/>
          </w:tcPr>
          <w:p w14:paraId="77C87EE6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94" w:type="dxa"/>
            <w:vAlign w:val="center"/>
          </w:tcPr>
          <w:p w14:paraId="61B92DB8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TCTGTTACTACTACGACGGG</w:t>
            </w:r>
          </w:p>
        </w:tc>
      </w:tr>
      <w:tr w:rsidR="002E3966" w:rsidRPr="00214D7D" w14:paraId="1C359A01" w14:textId="77777777" w:rsidTr="0092758C">
        <w:tc>
          <w:tcPr>
            <w:tcW w:w="2410" w:type="dxa"/>
            <w:vMerge/>
            <w:vAlign w:val="center"/>
          </w:tcPr>
          <w:p w14:paraId="01C29F78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26C5EE4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94" w:type="dxa"/>
            <w:vAlign w:val="center"/>
          </w:tcPr>
          <w:p w14:paraId="32810F52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AGCAGCAAATTGTGAGTCAT</w:t>
            </w:r>
          </w:p>
        </w:tc>
      </w:tr>
      <w:tr w:rsidR="002E3966" w:rsidRPr="00214D7D" w14:paraId="1E94EAD2" w14:textId="77777777" w:rsidTr="0092758C">
        <w:tc>
          <w:tcPr>
            <w:tcW w:w="2410" w:type="dxa"/>
            <w:vMerge w:val="restart"/>
            <w:vAlign w:val="center"/>
          </w:tcPr>
          <w:p w14:paraId="4F61CA57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4D7D">
              <w:rPr>
                <w:rFonts w:ascii="Times New Roman" w:hAnsi="Times New Roman" w:cs="Times New Roman"/>
                <w:i/>
                <w:iCs/>
                <w:szCs w:val="21"/>
              </w:rPr>
              <w:t>HDAC3</w:t>
            </w:r>
          </w:p>
        </w:tc>
        <w:tc>
          <w:tcPr>
            <w:tcW w:w="1276" w:type="dxa"/>
            <w:vAlign w:val="center"/>
          </w:tcPr>
          <w:p w14:paraId="759C4B5C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94" w:type="dxa"/>
            <w:vAlign w:val="center"/>
          </w:tcPr>
          <w:p w14:paraId="08040DDF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CGTGGCGTATTTCTACGAC</w:t>
            </w:r>
          </w:p>
        </w:tc>
      </w:tr>
      <w:tr w:rsidR="002E3966" w:rsidRPr="00214D7D" w14:paraId="0EC493F4" w14:textId="77777777" w:rsidTr="0092758C">
        <w:tc>
          <w:tcPr>
            <w:tcW w:w="2410" w:type="dxa"/>
            <w:vMerge/>
            <w:vAlign w:val="center"/>
          </w:tcPr>
          <w:p w14:paraId="520146B7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602BED0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94" w:type="dxa"/>
            <w:vAlign w:val="center"/>
          </w:tcPr>
          <w:p w14:paraId="025EED5C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GGCGATGAGGTTTCATTGG</w:t>
            </w:r>
          </w:p>
        </w:tc>
      </w:tr>
      <w:tr w:rsidR="002E3966" w:rsidRPr="00214D7D" w14:paraId="18FD5650" w14:textId="77777777" w:rsidTr="0092758C">
        <w:tc>
          <w:tcPr>
            <w:tcW w:w="2410" w:type="dxa"/>
            <w:vMerge w:val="restart"/>
            <w:vAlign w:val="center"/>
          </w:tcPr>
          <w:p w14:paraId="266CAD98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4D7D">
              <w:rPr>
                <w:rFonts w:ascii="Times New Roman" w:hAnsi="Times New Roman" w:cs="Times New Roman"/>
                <w:i/>
                <w:iCs/>
                <w:szCs w:val="21"/>
              </w:rPr>
              <w:t>IL-1β</w:t>
            </w:r>
          </w:p>
        </w:tc>
        <w:tc>
          <w:tcPr>
            <w:tcW w:w="1276" w:type="dxa"/>
            <w:vAlign w:val="center"/>
          </w:tcPr>
          <w:p w14:paraId="324C624F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94" w:type="dxa"/>
            <w:vAlign w:val="center"/>
          </w:tcPr>
          <w:p w14:paraId="37642C1E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TCAGGCAGGCAGTATCACTC</w:t>
            </w:r>
          </w:p>
        </w:tc>
      </w:tr>
      <w:tr w:rsidR="002E3966" w:rsidRPr="00214D7D" w14:paraId="2D9032D3" w14:textId="77777777" w:rsidTr="0092758C">
        <w:tc>
          <w:tcPr>
            <w:tcW w:w="2410" w:type="dxa"/>
            <w:vMerge/>
            <w:vAlign w:val="center"/>
          </w:tcPr>
          <w:p w14:paraId="49E5059E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2154DF8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94" w:type="dxa"/>
            <w:vAlign w:val="center"/>
          </w:tcPr>
          <w:p w14:paraId="365D1F8D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CAGTTGTCTAATGGGAACGT</w:t>
            </w:r>
          </w:p>
        </w:tc>
      </w:tr>
      <w:tr w:rsidR="002E3966" w:rsidRPr="00214D7D" w14:paraId="43D13869" w14:textId="77777777" w:rsidTr="0092758C">
        <w:tc>
          <w:tcPr>
            <w:tcW w:w="2410" w:type="dxa"/>
            <w:vMerge w:val="restart"/>
            <w:vAlign w:val="center"/>
          </w:tcPr>
          <w:p w14:paraId="0FFA90E3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4D7D">
              <w:rPr>
                <w:rFonts w:ascii="Times New Roman" w:hAnsi="Times New Roman" w:cs="Times New Roman"/>
                <w:i/>
                <w:iCs/>
                <w:szCs w:val="21"/>
              </w:rPr>
              <w:t>IL-6</w:t>
            </w:r>
          </w:p>
        </w:tc>
        <w:tc>
          <w:tcPr>
            <w:tcW w:w="1276" w:type="dxa"/>
            <w:vAlign w:val="center"/>
          </w:tcPr>
          <w:p w14:paraId="1A950BD7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94" w:type="dxa"/>
            <w:vAlign w:val="center"/>
          </w:tcPr>
          <w:p w14:paraId="62F3F37F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AACCACGGCCTTCCCTAC</w:t>
            </w:r>
          </w:p>
        </w:tc>
      </w:tr>
      <w:tr w:rsidR="002E3966" w:rsidRPr="00214D7D" w14:paraId="0740A6D1" w14:textId="77777777" w:rsidTr="0092758C">
        <w:tc>
          <w:tcPr>
            <w:tcW w:w="2410" w:type="dxa"/>
            <w:vMerge/>
            <w:vAlign w:val="center"/>
          </w:tcPr>
          <w:p w14:paraId="4C6DF5DA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17D80A4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94" w:type="dxa"/>
            <w:vAlign w:val="center"/>
          </w:tcPr>
          <w:p w14:paraId="36BCE241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CTCATTTCCACGATTTCCCAG</w:t>
            </w:r>
          </w:p>
        </w:tc>
      </w:tr>
      <w:tr w:rsidR="002E3966" w:rsidRPr="00214D7D" w14:paraId="2ED36401" w14:textId="77777777" w:rsidTr="0092758C">
        <w:tc>
          <w:tcPr>
            <w:tcW w:w="2410" w:type="dxa"/>
            <w:vMerge w:val="restart"/>
            <w:vAlign w:val="center"/>
          </w:tcPr>
          <w:p w14:paraId="564C532D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4D7D">
              <w:rPr>
                <w:rFonts w:ascii="Times New Roman" w:hAnsi="Times New Roman" w:cs="Times New Roman"/>
                <w:i/>
                <w:iCs/>
                <w:szCs w:val="21"/>
              </w:rPr>
              <w:t>IL-10</w:t>
            </w:r>
          </w:p>
        </w:tc>
        <w:tc>
          <w:tcPr>
            <w:tcW w:w="1276" w:type="dxa"/>
            <w:vAlign w:val="center"/>
          </w:tcPr>
          <w:p w14:paraId="491FC87A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94" w:type="dxa"/>
            <w:vAlign w:val="center"/>
          </w:tcPr>
          <w:p w14:paraId="635AD612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TCTTACTGACTGGCATGAG</w:t>
            </w:r>
          </w:p>
        </w:tc>
      </w:tr>
      <w:tr w:rsidR="002E3966" w:rsidRPr="00214D7D" w14:paraId="4D43A6F5" w14:textId="77777777" w:rsidTr="0092758C">
        <w:tc>
          <w:tcPr>
            <w:tcW w:w="2410" w:type="dxa"/>
            <w:vMerge/>
            <w:vAlign w:val="center"/>
          </w:tcPr>
          <w:p w14:paraId="7EB050AD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D1406A4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94" w:type="dxa"/>
            <w:vAlign w:val="center"/>
          </w:tcPr>
          <w:p w14:paraId="144F9CEB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GCAGCTCTAGGAGCATGTG</w:t>
            </w:r>
          </w:p>
        </w:tc>
      </w:tr>
      <w:tr w:rsidR="002E3966" w:rsidRPr="00214D7D" w14:paraId="16E8A532" w14:textId="77777777" w:rsidTr="0092758C">
        <w:tc>
          <w:tcPr>
            <w:tcW w:w="2410" w:type="dxa"/>
            <w:vMerge w:val="restart"/>
            <w:vAlign w:val="center"/>
          </w:tcPr>
          <w:p w14:paraId="3768D8B3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4D7D">
              <w:rPr>
                <w:rFonts w:ascii="Times New Roman" w:hAnsi="Times New Roman" w:cs="Times New Roman"/>
                <w:i/>
                <w:iCs/>
                <w:szCs w:val="21"/>
              </w:rPr>
              <w:t>β-Actin</w:t>
            </w:r>
          </w:p>
        </w:tc>
        <w:tc>
          <w:tcPr>
            <w:tcW w:w="1276" w:type="dxa"/>
            <w:vAlign w:val="center"/>
          </w:tcPr>
          <w:p w14:paraId="4C4E20BF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94" w:type="dxa"/>
            <w:vAlign w:val="center"/>
          </w:tcPr>
          <w:p w14:paraId="6C4B116E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TATGCCTCGGTCGTACCA</w:t>
            </w:r>
          </w:p>
        </w:tc>
      </w:tr>
      <w:tr w:rsidR="002E3966" w:rsidRPr="00214D7D" w14:paraId="41E81994" w14:textId="77777777" w:rsidTr="0092758C">
        <w:tc>
          <w:tcPr>
            <w:tcW w:w="2410" w:type="dxa"/>
            <w:vMerge/>
            <w:vAlign w:val="center"/>
          </w:tcPr>
          <w:p w14:paraId="761628EE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B2D3463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94" w:type="dxa"/>
            <w:vAlign w:val="center"/>
          </w:tcPr>
          <w:p w14:paraId="203F929B" w14:textId="77777777" w:rsidR="002E3966" w:rsidRPr="00214D7D" w:rsidRDefault="002E3966" w:rsidP="001B1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D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TCTGCATCCTGTCAGCAA</w:t>
            </w:r>
          </w:p>
        </w:tc>
      </w:tr>
    </w:tbl>
    <w:p w14:paraId="2D6E5AC2" w14:textId="77777777" w:rsidR="003D0386" w:rsidRPr="003D0386" w:rsidRDefault="003D0386">
      <w:pPr>
        <w:rPr>
          <w:rFonts w:ascii="Times New Roman" w:hAnsi="Times New Roman" w:cs="Times New Roman"/>
        </w:rPr>
      </w:pPr>
    </w:p>
    <w:sectPr w:rsidR="003D0386" w:rsidRPr="003D0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8C37BC" w14:textId="77777777" w:rsidR="00402571" w:rsidRDefault="00402571" w:rsidP="00253B4A">
      <w:pPr>
        <w:rPr>
          <w:rFonts w:hint="eastAsia"/>
        </w:rPr>
      </w:pPr>
      <w:r>
        <w:separator/>
      </w:r>
    </w:p>
  </w:endnote>
  <w:endnote w:type="continuationSeparator" w:id="0">
    <w:p w14:paraId="6F064D24" w14:textId="77777777" w:rsidR="00402571" w:rsidRDefault="00402571" w:rsidP="00253B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12331D" w14:textId="77777777" w:rsidR="00402571" w:rsidRDefault="00402571" w:rsidP="00253B4A">
      <w:pPr>
        <w:rPr>
          <w:rFonts w:hint="eastAsia"/>
        </w:rPr>
      </w:pPr>
      <w:r>
        <w:separator/>
      </w:r>
    </w:p>
  </w:footnote>
  <w:footnote w:type="continuationSeparator" w:id="0">
    <w:p w14:paraId="7FE5EA01" w14:textId="77777777" w:rsidR="00402571" w:rsidRDefault="00402571" w:rsidP="00253B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C57"/>
    <w:rsid w:val="00023C61"/>
    <w:rsid w:val="001771AD"/>
    <w:rsid w:val="00214D7D"/>
    <w:rsid w:val="00253B4A"/>
    <w:rsid w:val="002835BF"/>
    <w:rsid w:val="002E3966"/>
    <w:rsid w:val="00306AA6"/>
    <w:rsid w:val="003D0386"/>
    <w:rsid w:val="00402571"/>
    <w:rsid w:val="004F38A8"/>
    <w:rsid w:val="00597AD6"/>
    <w:rsid w:val="006048F5"/>
    <w:rsid w:val="00627B6F"/>
    <w:rsid w:val="007033DB"/>
    <w:rsid w:val="007F1F26"/>
    <w:rsid w:val="0081256F"/>
    <w:rsid w:val="0081761F"/>
    <w:rsid w:val="00894C57"/>
    <w:rsid w:val="008D22BE"/>
    <w:rsid w:val="008E6E8D"/>
    <w:rsid w:val="0092758C"/>
    <w:rsid w:val="00975B13"/>
    <w:rsid w:val="00A72B19"/>
    <w:rsid w:val="00AA5111"/>
    <w:rsid w:val="00AB3C16"/>
    <w:rsid w:val="00AE23B9"/>
    <w:rsid w:val="00B37400"/>
    <w:rsid w:val="00B94583"/>
    <w:rsid w:val="00BE1B2D"/>
    <w:rsid w:val="00C51302"/>
    <w:rsid w:val="00C70402"/>
    <w:rsid w:val="00D00D22"/>
    <w:rsid w:val="00D9541E"/>
    <w:rsid w:val="00DB5E25"/>
    <w:rsid w:val="00DC221D"/>
    <w:rsid w:val="00DD41CB"/>
    <w:rsid w:val="00DE35F0"/>
    <w:rsid w:val="00E2633A"/>
    <w:rsid w:val="00E462FB"/>
    <w:rsid w:val="00E9297E"/>
    <w:rsid w:val="00FD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6242C"/>
  <w15:chartTrackingRefBased/>
  <w15:docId w15:val="{D162C5DD-DA1C-417D-ABFF-BFFBF4AA7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9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2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3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3B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3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3B4A"/>
    <w:rPr>
      <w:sz w:val="18"/>
      <w:szCs w:val="18"/>
    </w:rPr>
  </w:style>
  <w:style w:type="paragraph" w:customStyle="1" w:styleId="Default">
    <w:name w:val="Default"/>
    <w:rsid w:val="008D22B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3D038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D03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8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旻旻 范</dc:creator>
  <cp:keywords/>
  <dc:description/>
  <cp:lastModifiedBy>张 烨</cp:lastModifiedBy>
  <cp:revision>12</cp:revision>
  <dcterms:created xsi:type="dcterms:W3CDTF">2024-09-20T16:43:00Z</dcterms:created>
  <dcterms:modified xsi:type="dcterms:W3CDTF">2024-09-25T12:29:00Z</dcterms:modified>
</cp:coreProperties>
</file>